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606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1040"/>
        <w:gridCol w:w="718"/>
        <w:gridCol w:w="849"/>
        <w:gridCol w:w="718"/>
        <w:gridCol w:w="718"/>
        <w:gridCol w:w="816"/>
        <w:gridCol w:w="878"/>
        <w:gridCol w:w="816"/>
        <w:gridCol w:w="816"/>
        <w:gridCol w:w="1055"/>
        <w:gridCol w:w="1182"/>
      </w:tblGrid>
      <w:tr w:rsidR="00186AA0" w:rsidRPr="00B46DD7" w14:paraId="34057317" w14:textId="77777777" w:rsidTr="000C7A3E">
        <w:tc>
          <w:tcPr>
            <w:tcW w:w="9606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5F3873" w14:textId="2A08E9FD" w:rsidR="00186AA0" w:rsidRPr="00B46DD7" w:rsidRDefault="002B689B" w:rsidP="000C7A3E">
            <w:pPr>
              <w:rPr>
                <w:b/>
                <w:bCs/>
                <w:i/>
                <w:sz w:val="22"/>
                <w:szCs w:val="22"/>
              </w:rPr>
            </w:pPr>
            <w:r>
              <w:rPr>
                <w:rFonts w:eastAsia="Arial Unicode MS"/>
                <w:b/>
                <w:i/>
                <w:sz w:val="22"/>
                <w:szCs w:val="22"/>
              </w:rPr>
              <w:t xml:space="preserve">Supplementary Table </w:t>
            </w:r>
            <w:bookmarkStart w:id="0" w:name="_GoBack"/>
            <w:bookmarkEnd w:id="0"/>
            <w:r w:rsidR="00186AA0">
              <w:rPr>
                <w:rFonts w:eastAsia="Arial Unicode MS"/>
                <w:b/>
                <w:i/>
                <w:sz w:val="22"/>
                <w:szCs w:val="22"/>
              </w:rPr>
              <w:t>4</w:t>
            </w:r>
            <w:r w:rsidR="00186AA0" w:rsidRPr="00B46DD7">
              <w:rPr>
                <w:b/>
                <w:bCs/>
                <w:i/>
                <w:sz w:val="22"/>
                <w:szCs w:val="22"/>
              </w:rPr>
              <w:t>: Model performance of the best fitting models mapping from the CORE-OM to the ICECAP-A and the EQ-5D-5L using the external validation sample</w:t>
            </w:r>
          </w:p>
        </w:tc>
      </w:tr>
      <w:tr w:rsidR="00186AA0" w:rsidRPr="00A94E96" w14:paraId="7C8B1D12" w14:textId="77777777" w:rsidTr="000C7A3E">
        <w:tc>
          <w:tcPr>
            <w:tcW w:w="10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01D05A2" w14:textId="77777777" w:rsidR="00186AA0" w:rsidRPr="00A94E96" w:rsidRDefault="00186AA0" w:rsidP="000C7A3E">
            <w:pPr>
              <w:rPr>
                <w:b/>
                <w:bCs/>
                <w:sz w:val="22"/>
                <w:szCs w:val="22"/>
              </w:rPr>
            </w:pPr>
            <w:r w:rsidRPr="00A94E96">
              <w:rPr>
                <w:b/>
                <w:bCs/>
                <w:sz w:val="22"/>
                <w:szCs w:val="22"/>
              </w:rPr>
              <w:t xml:space="preserve">Model Number  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6DEE3F" w14:textId="77777777" w:rsidR="00186AA0" w:rsidRPr="00A94E96" w:rsidRDefault="00186AA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P.25</w:t>
            </w:r>
          </w:p>
          <w:p w14:paraId="0859AAED" w14:textId="77777777" w:rsidR="00186AA0" w:rsidRPr="00A94E96" w:rsidRDefault="00186AA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MAE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FEF6E0" w14:textId="77777777" w:rsidR="00186AA0" w:rsidRPr="00A94E96" w:rsidRDefault="00186AA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P.50</w:t>
            </w:r>
          </w:p>
          <w:p w14:paraId="3A51D2BB" w14:textId="77777777" w:rsidR="00186AA0" w:rsidRPr="00A94E96" w:rsidRDefault="00186AA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MAE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00E2460" w14:textId="77777777" w:rsidR="00186AA0" w:rsidRPr="00A94E96" w:rsidRDefault="00186AA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P.75</w:t>
            </w:r>
          </w:p>
          <w:p w14:paraId="69966BE9" w14:textId="77777777" w:rsidR="00186AA0" w:rsidRPr="00A94E96" w:rsidRDefault="00186AA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MAE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B6BF5B" w14:textId="77777777" w:rsidR="00186AA0" w:rsidRPr="00A94E96" w:rsidRDefault="00186AA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MAE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FD7ED9C" w14:textId="77777777" w:rsidR="00186AA0" w:rsidRPr="00A94E96" w:rsidRDefault="00186AA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P.25</w:t>
            </w:r>
          </w:p>
          <w:p w14:paraId="79C3548F" w14:textId="77777777" w:rsidR="00186AA0" w:rsidRPr="00A94E96" w:rsidRDefault="00186AA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RMSE</w:t>
            </w:r>
          </w:p>
        </w:tc>
        <w:tc>
          <w:tcPr>
            <w:tcW w:w="87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58FD873" w14:textId="77777777" w:rsidR="00186AA0" w:rsidRPr="00A94E96" w:rsidRDefault="00186AA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P.50</w:t>
            </w:r>
          </w:p>
          <w:p w14:paraId="0A6FA034" w14:textId="77777777" w:rsidR="00186AA0" w:rsidRPr="00A94E96" w:rsidRDefault="00186AA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RMSE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76197FF" w14:textId="77777777" w:rsidR="00186AA0" w:rsidRPr="00A94E96" w:rsidRDefault="00186AA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P.75</w:t>
            </w:r>
          </w:p>
          <w:p w14:paraId="7610F8CF" w14:textId="77777777" w:rsidR="00186AA0" w:rsidRPr="00A94E96" w:rsidRDefault="00186AA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RMSE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26220D" w14:textId="77777777" w:rsidR="00186AA0" w:rsidRPr="00A94E96" w:rsidRDefault="00186AA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RMSE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F50226" w14:textId="77777777" w:rsidR="00186AA0" w:rsidRPr="00A94E96" w:rsidRDefault="00186AA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Abs diff. &lt;0.10(%)</w:t>
            </w:r>
          </w:p>
        </w:tc>
        <w:tc>
          <w:tcPr>
            <w:tcW w:w="118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36032D6" w14:textId="77777777" w:rsidR="00186AA0" w:rsidRPr="00A94E96" w:rsidRDefault="00186AA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Abs diff. &lt;0.25 (%)</w:t>
            </w:r>
          </w:p>
        </w:tc>
      </w:tr>
      <w:tr w:rsidR="00186AA0" w:rsidRPr="00A94E96" w14:paraId="7D65239A" w14:textId="77777777" w:rsidTr="000C7A3E">
        <w:tc>
          <w:tcPr>
            <w:tcW w:w="9606" w:type="dxa"/>
            <w:gridSpan w:val="11"/>
            <w:tcBorders>
              <w:top w:val="nil"/>
              <w:bottom w:val="nil"/>
            </w:tcBorders>
            <w:shd w:val="clear" w:color="auto" w:fill="auto"/>
          </w:tcPr>
          <w:p w14:paraId="7FE739DD" w14:textId="77777777" w:rsidR="00186AA0" w:rsidRPr="00A94E96" w:rsidRDefault="00186AA0" w:rsidP="000C7A3E">
            <w:pPr>
              <w:rPr>
                <w:b/>
                <w:bCs/>
                <w:sz w:val="22"/>
                <w:szCs w:val="22"/>
              </w:rPr>
            </w:pPr>
          </w:p>
          <w:p w14:paraId="64A3DD14" w14:textId="77777777" w:rsidR="00186AA0" w:rsidRPr="00A94E96" w:rsidRDefault="00186AA0" w:rsidP="000C7A3E">
            <w:pPr>
              <w:rPr>
                <w:b/>
                <w:bCs/>
                <w:sz w:val="22"/>
                <w:szCs w:val="22"/>
              </w:rPr>
            </w:pPr>
            <w:r w:rsidRPr="00A94E96">
              <w:rPr>
                <w:b/>
                <w:bCs/>
                <w:sz w:val="22"/>
                <w:szCs w:val="22"/>
              </w:rPr>
              <w:t>EQ-5D-5L</w:t>
            </w:r>
          </w:p>
        </w:tc>
      </w:tr>
      <w:tr w:rsidR="00186AA0" w:rsidRPr="00A94E96" w14:paraId="613120CA" w14:textId="77777777" w:rsidTr="000C7A3E"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</w:tcPr>
          <w:p w14:paraId="2C13B4E5" w14:textId="77777777" w:rsidR="00186AA0" w:rsidRPr="00A94E96" w:rsidRDefault="00186AA0" w:rsidP="000C7A3E">
            <w:pPr>
              <w:rPr>
                <w:b/>
                <w:bCs/>
                <w:sz w:val="22"/>
                <w:szCs w:val="22"/>
              </w:rPr>
            </w:pPr>
            <w:r w:rsidRPr="00A94E96">
              <w:rPr>
                <w:b/>
                <w:bCs/>
                <w:sz w:val="22"/>
                <w:szCs w:val="22"/>
              </w:rPr>
              <w:t>OLS (2)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14:paraId="0B0F890A" w14:textId="77777777" w:rsidR="00186AA0" w:rsidRPr="00A94E96" w:rsidRDefault="00186AA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83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</w:tcPr>
          <w:p w14:paraId="6E0901EC" w14:textId="77777777" w:rsidR="00186AA0" w:rsidRPr="00A94E96" w:rsidRDefault="00186AA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32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14:paraId="6A9BAAE6" w14:textId="77777777" w:rsidR="00186AA0" w:rsidRPr="00A94E96" w:rsidRDefault="00186AA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12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14:paraId="70F8369B" w14:textId="77777777" w:rsidR="00186AA0" w:rsidRPr="00A94E96" w:rsidRDefault="00186AA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10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</w:tcPr>
          <w:p w14:paraId="7D53DE94" w14:textId="77777777" w:rsidR="00186AA0" w:rsidRPr="00A94E96" w:rsidRDefault="00186AA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219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</w:tcPr>
          <w:p w14:paraId="158EC0CA" w14:textId="77777777" w:rsidR="00186AA0" w:rsidRPr="00A94E96" w:rsidRDefault="00186AA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70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</w:tcPr>
          <w:p w14:paraId="2086C3F3" w14:textId="77777777" w:rsidR="00186AA0" w:rsidRPr="00A94E96" w:rsidRDefault="00186AA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9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</w:tcPr>
          <w:p w14:paraId="6D180E73" w14:textId="77777777" w:rsidR="00186AA0" w:rsidRPr="00A94E96" w:rsidRDefault="00186AA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5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</w:tcPr>
          <w:p w14:paraId="4EEF556D" w14:textId="77777777" w:rsidR="00186AA0" w:rsidRPr="00A94E96" w:rsidRDefault="00186AA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56.34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</w:tcPr>
          <w:p w14:paraId="4EAD15FB" w14:textId="77777777" w:rsidR="00186AA0" w:rsidRPr="00A94E96" w:rsidRDefault="00186AA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90.14</w:t>
            </w:r>
          </w:p>
        </w:tc>
      </w:tr>
      <w:tr w:rsidR="00186AA0" w:rsidRPr="00A94E96" w14:paraId="57F47BEF" w14:textId="77777777" w:rsidTr="000C7A3E"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</w:tcPr>
          <w:p w14:paraId="34C3C0B9" w14:textId="77777777" w:rsidR="00186AA0" w:rsidRPr="00A94E96" w:rsidRDefault="00186AA0" w:rsidP="000C7A3E">
            <w:pPr>
              <w:rPr>
                <w:b/>
                <w:bCs/>
                <w:sz w:val="22"/>
                <w:szCs w:val="22"/>
              </w:rPr>
            </w:pPr>
            <w:r w:rsidRPr="00A94E96">
              <w:rPr>
                <w:b/>
                <w:bCs/>
                <w:sz w:val="22"/>
                <w:szCs w:val="22"/>
              </w:rPr>
              <w:t>OLS (3)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14:paraId="54C53CCB" w14:textId="77777777" w:rsidR="00186AA0" w:rsidRPr="00A94E96" w:rsidRDefault="00186AA0" w:rsidP="000C7A3E">
            <w:pPr>
              <w:rPr>
                <w:b/>
                <w:sz w:val="22"/>
                <w:szCs w:val="22"/>
              </w:rPr>
            </w:pPr>
            <w:r w:rsidRPr="00A94E96">
              <w:rPr>
                <w:b/>
                <w:sz w:val="22"/>
                <w:szCs w:val="22"/>
              </w:rPr>
              <w:t>0.155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</w:tcPr>
          <w:p w14:paraId="2DBA0B71" w14:textId="77777777" w:rsidR="00186AA0" w:rsidRPr="00A94E96" w:rsidRDefault="00186AA0" w:rsidP="000C7A3E">
            <w:pPr>
              <w:rPr>
                <w:b/>
                <w:sz w:val="22"/>
                <w:szCs w:val="22"/>
              </w:rPr>
            </w:pPr>
            <w:r w:rsidRPr="00A94E96">
              <w:rPr>
                <w:b/>
                <w:sz w:val="22"/>
                <w:szCs w:val="22"/>
              </w:rPr>
              <w:t>0.122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14:paraId="5555C3C5" w14:textId="77777777" w:rsidR="00186AA0" w:rsidRPr="00A94E96" w:rsidRDefault="00186AA0" w:rsidP="000C7A3E">
            <w:pPr>
              <w:rPr>
                <w:b/>
                <w:sz w:val="22"/>
                <w:szCs w:val="22"/>
              </w:rPr>
            </w:pPr>
            <w:r w:rsidRPr="00A94E96">
              <w:rPr>
                <w:b/>
                <w:sz w:val="22"/>
                <w:szCs w:val="22"/>
              </w:rPr>
              <w:t>0.106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14:paraId="56442E9D" w14:textId="77777777" w:rsidR="00186AA0" w:rsidRPr="00A94E96" w:rsidRDefault="00186AA0" w:rsidP="000C7A3E">
            <w:pPr>
              <w:rPr>
                <w:b/>
                <w:sz w:val="22"/>
                <w:szCs w:val="22"/>
              </w:rPr>
            </w:pPr>
            <w:r w:rsidRPr="00A94E96">
              <w:rPr>
                <w:b/>
                <w:sz w:val="22"/>
                <w:szCs w:val="22"/>
              </w:rPr>
              <w:t>0.100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</w:tcPr>
          <w:p w14:paraId="10BD12E8" w14:textId="77777777" w:rsidR="00186AA0" w:rsidRPr="00A94E96" w:rsidRDefault="00186AA0" w:rsidP="000C7A3E">
            <w:pPr>
              <w:rPr>
                <w:b/>
                <w:sz w:val="22"/>
                <w:szCs w:val="22"/>
              </w:rPr>
            </w:pPr>
            <w:r w:rsidRPr="00A94E96">
              <w:rPr>
                <w:b/>
                <w:sz w:val="22"/>
                <w:szCs w:val="22"/>
              </w:rPr>
              <w:t>0.201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</w:tcPr>
          <w:p w14:paraId="408B07E7" w14:textId="77777777" w:rsidR="00186AA0" w:rsidRPr="00A94E96" w:rsidRDefault="00186AA0" w:rsidP="000C7A3E">
            <w:pPr>
              <w:rPr>
                <w:b/>
                <w:sz w:val="22"/>
                <w:szCs w:val="22"/>
              </w:rPr>
            </w:pPr>
            <w:r w:rsidRPr="00A94E96">
              <w:rPr>
                <w:b/>
                <w:sz w:val="22"/>
                <w:szCs w:val="22"/>
              </w:rPr>
              <w:t>0.158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</w:tcPr>
          <w:p w14:paraId="30BAF68C" w14:textId="77777777" w:rsidR="00186AA0" w:rsidRPr="00A94E96" w:rsidRDefault="00186AA0" w:rsidP="000C7A3E">
            <w:pPr>
              <w:rPr>
                <w:b/>
                <w:sz w:val="22"/>
                <w:szCs w:val="22"/>
              </w:rPr>
            </w:pPr>
            <w:r w:rsidRPr="00A94E96">
              <w:rPr>
                <w:b/>
                <w:sz w:val="22"/>
                <w:szCs w:val="22"/>
              </w:rPr>
              <w:t>0.141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</w:tcPr>
          <w:p w14:paraId="0F91133B" w14:textId="77777777" w:rsidR="00186AA0" w:rsidRPr="00A94E96" w:rsidRDefault="00186AA0" w:rsidP="000C7A3E">
            <w:pPr>
              <w:rPr>
                <w:b/>
                <w:sz w:val="22"/>
                <w:szCs w:val="22"/>
              </w:rPr>
            </w:pPr>
            <w:r w:rsidRPr="00A94E96">
              <w:rPr>
                <w:b/>
                <w:sz w:val="22"/>
                <w:szCs w:val="22"/>
              </w:rPr>
              <w:t>0.134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</w:tcPr>
          <w:p w14:paraId="4B9B8504" w14:textId="77777777" w:rsidR="00186AA0" w:rsidRPr="00A94E96" w:rsidRDefault="00186AA0" w:rsidP="000C7A3E">
            <w:pPr>
              <w:rPr>
                <w:b/>
                <w:sz w:val="22"/>
                <w:szCs w:val="22"/>
              </w:rPr>
            </w:pPr>
            <w:r w:rsidRPr="00A94E96">
              <w:rPr>
                <w:b/>
                <w:sz w:val="22"/>
                <w:szCs w:val="22"/>
              </w:rPr>
              <w:t>63.38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</w:tcPr>
          <w:p w14:paraId="284AC857" w14:textId="77777777" w:rsidR="00186AA0" w:rsidRPr="00A94E96" w:rsidRDefault="00186AA0" w:rsidP="000C7A3E">
            <w:pPr>
              <w:rPr>
                <w:b/>
                <w:sz w:val="22"/>
                <w:szCs w:val="22"/>
              </w:rPr>
            </w:pPr>
            <w:r w:rsidRPr="00A94E96">
              <w:rPr>
                <w:b/>
                <w:sz w:val="22"/>
                <w:szCs w:val="22"/>
              </w:rPr>
              <w:t>97.18</w:t>
            </w:r>
          </w:p>
        </w:tc>
      </w:tr>
      <w:tr w:rsidR="00186AA0" w:rsidRPr="00A94E96" w14:paraId="178E4562" w14:textId="77777777" w:rsidTr="000C7A3E"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</w:tcPr>
          <w:p w14:paraId="594360DB" w14:textId="77777777" w:rsidR="00186AA0" w:rsidRPr="00A94E96" w:rsidRDefault="00186AA0" w:rsidP="000C7A3E">
            <w:pPr>
              <w:rPr>
                <w:b/>
                <w:bCs/>
                <w:sz w:val="22"/>
                <w:szCs w:val="22"/>
              </w:rPr>
            </w:pPr>
            <w:r w:rsidRPr="00A94E96">
              <w:rPr>
                <w:b/>
                <w:bCs/>
                <w:sz w:val="22"/>
                <w:szCs w:val="22"/>
              </w:rPr>
              <w:t>Tobit (2)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14:paraId="08E79405" w14:textId="77777777" w:rsidR="00186AA0" w:rsidRPr="00A94E96" w:rsidRDefault="00186AA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94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</w:tcPr>
          <w:p w14:paraId="37262ADB" w14:textId="77777777" w:rsidR="00186AA0" w:rsidRPr="00A94E96" w:rsidRDefault="00186AA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51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14:paraId="4E46DF63" w14:textId="77777777" w:rsidR="00186AA0" w:rsidRPr="00A94E96" w:rsidRDefault="00186AA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23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14:paraId="0FF4ABEA" w14:textId="77777777" w:rsidR="00186AA0" w:rsidRPr="00A94E96" w:rsidRDefault="00186AA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07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</w:tcPr>
          <w:p w14:paraId="3873E668" w14:textId="77777777" w:rsidR="00186AA0" w:rsidRPr="00A94E96" w:rsidRDefault="00186AA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230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</w:tcPr>
          <w:p w14:paraId="515AF8AD" w14:textId="77777777" w:rsidR="00186AA0" w:rsidRPr="00A94E96" w:rsidRDefault="00186AA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85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</w:tcPr>
          <w:p w14:paraId="2A02D6F9" w14:textId="77777777" w:rsidR="00186AA0" w:rsidRPr="00A94E96" w:rsidRDefault="00186AA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59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</w:tcPr>
          <w:p w14:paraId="49FDC4EE" w14:textId="77777777" w:rsidR="00186AA0" w:rsidRPr="00A94E96" w:rsidRDefault="00186AA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9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</w:tcPr>
          <w:p w14:paraId="2778BA53" w14:textId="77777777" w:rsidR="00186AA0" w:rsidRPr="00A94E96" w:rsidRDefault="00186AA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56.34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</w:tcPr>
          <w:p w14:paraId="5D90D027" w14:textId="77777777" w:rsidR="00186AA0" w:rsidRPr="00A94E96" w:rsidRDefault="00186AA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90.14</w:t>
            </w:r>
          </w:p>
        </w:tc>
      </w:tr>
      <w:tr w:rsidR="00186AA0" w:rsidRPr="00A94E96" w14:paraId="6EA87BE5" w14:textId="77777777" w:rsidTr="000C7A3E"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</w:tcPr>
          <w:p w14:paraId="48087294" w14:textId="77777777" w:rsidR="00186AA0" w:rsidRPr="00A94E96" w:rsidRDefault="00186AA0" w:rsidP="000C7A3E">
            <w:pPr>
              <w:rPr>
                <w:b/>
                <w:bCs/>
                <w:sz w:val="22"/>
                <w:szCs w:val="22"/>
              </w:rPr>
            </w:pPr>
            <w:r w:rsidRPr="00A94E96">
              <w:rPr>
                <w:b/>
                <w:bCs/>
                <w:sz w:val="22"/>
                <w:szCs w:val="22"/>
              </w:rPr>
              <w:t>Tobit (3)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14:paraId="07207787" w14:textId="77777777" w:rsidR="00186AA0" w:rsidRPr="00A94E96" w:rsidRDefault="00186AA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66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</w:tcPr>
          <w:p w14:paraId="03962EC5" w14:textId="77777777" w:rsidR="00186AA0" w:rsidRPr="00A94E96" w:rsidRDefault="00186AA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4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14:paraId="338CDBF0" w14:textId="77777777" w:rsidR="00186AA0" w:rsidRPr="00A94E96" w:rsidRDefault="00186AA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20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14:paraId="3DDE4BA6" w14:textId="77777777" w:rsidR="00186AA0" w:rsidRPr="00A94E96" w:rsidRDefault="00186AA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01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</w:tcPr>
          <w:p w14:paraId="1408E165" w14:textId="77777777" w:rsidR="00186AA0" w:rsidRPr="00A94E96" w:rsidRDefault="00186AA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212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</w:tcPr>
          <w:p w14:paraId="33BB9B1C" w14:textId="77777777" w:rsidR="00186AA0" w:rsidRPr="00A94E96" w:rsidRDefault="00186AA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77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</w:tcPr>
          <w:p w14:paraId="3F3A5C96" w14:textId="77777777" w:rsidR="00186AA0" w:rsidRPr="00A94E96" w:rsidRDefault="00186AA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53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</w:tcPr>
          <w:p w14:paraId="3CFEB10C" w14:textId="77777777" w:rsidR="00186AA0" w:rsidRPr="00A94E96" w:rsidRDefault="00186AA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39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</w:tcPr>
          <w:p w14:paraId="11DAE8F0" w14:textId="77777777" w:rsidR="00186AA0" w:rsidRPr="00A94E96" w:rsidRDefault="00186AA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60.56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</w:tcPr>
          <w:p w14:paraId="1626EEEB" w14:textId="77777777" w:rsidR="00186AA0" w:rsidRPr="00A94E96" w:rsidRDefault="00186AA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95.77</w:t>
            </w:r>
          </w:p>
        </w:tc>
      </w:tr>
      <w:tr w:rsidR="00186AA0" w:rsidRPr="00A94E96" w14:paraId="309BA0E9" w14:textId="77777777" w:rsidTr="000C7A3E">
        <w:tc>
          <w:tcPr>
            <w:tcW w:w="9606" w:type="dxa"/>
            <w:gridSpan w:val="11"/>
            <w:tcBorders>
              <w:top w:val="nil"/>
              <w:bottom w:val="nil"/>
            </w:tcBorders>
            <w:shd w:val="clear" w:color="auto" w:fill="auto"/>
          </w:tcPr>
          <w:p w14:paraId="50A5E7D1" w14:textId="77777777" w:rsidR="00186AA0" w:rsidRPr="00A94E96" w:rsidRDefault="00186AA0" w:rsidP="000C7A3E">
            <w:pPr>
              <w:rPr>
                <w:b/>
                <w:bCs/>
                <w:sz w:val="22"/>
                <w:szCs w:val="22"/>
              </w:rPr>
            </w:pPr>
          </w:p>
          <w:p w14:paraId="07BB1EDC" w14:textId="77777777" w:rsidR="00186AA0" w:rsidRPr="00A94E96" w:rsidRDefault="00186AA0" w:rsidP="000C7A3E">
            <w:pPr>
              <w:rPr>
                <w:b/>
                <w:bCs/>
                <w:sz w:val="22"/>
                <w:szCs w:val="22"/>
              </w:rPr>
            </w:pPr>
            <w:r w:rsidRPr="00A94E96">
              <w:rPr>
                <w:b/>
                <w:bCs/>
                <w:sz w:val="22"/>
                <w:szCs w:val="22"/>
              </w:rPr>
              <w:t>ICECAP-A</w:t>
            </w:r>
          </w:p>
        </w:tc>
      </w:tr>
      <w:tr w:rsidR="00186AA0" w:rsidRPr="00A94E96" w14:paraId="6371F572" w14:textId="77777777" w:rsidTr="000C7A3E"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</w:tcPr>
          <w:p w14:paraId="5D78CCF4" w14:textId="77777777" w:rsidR="00186AA0" w:rsidRPr="00A94E96" w:rsidRDefault="00186AA0" w:rsidP="000C7A3E">
            <w:pPr>
              <w:rPr>
                <w:b/>
                <w:bCs/>
                <w:sz w:val="22"/>
                <w:szCs w:val="22"/>
              </w:rPr>
            </w:pPr>
            <w:r w:rsidRPr="00A94E96">
              <w:rPr>
                <w:b/>
                <w:bCs/>
                <w:sz w:val="22"/>
                <w:szCs w:val="22"/>
              </w:rPr>
              <w:t>OLS (2)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14:paraId="7E5BA353" w14:textId="77777777" w:rsidR="00186AA0" w:rsidRPr="00A94E96" w:rsidRDefault="00186AA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50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</w:tcPr>
          <w:p w14:paraId="1C959C91" w14:textId="77777777" w:rsidR="00186AA0" w:rsidRPr="00A94E96" w:rsidRDefault="00186AA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16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14:paraId="32A4326E" w14:textId="77777777" w:rsidR="00186AA0" w:rsidRPr="00A94E96" w:rsidRDefault="00186AA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07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14:paraId="602F71F0" w14:textId="77777777" w:rsidR="00186AA0" w:rsidRPr="00A94E96" w:rsidRDefault="00186AA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06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</w:tcPr>
          <w:p w14:paraId="1732E513" w14:textId="77777777" w:rsidR="00186AA0" w:rsidRPr="00A94E96" w:rsidRDefault="00186AA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96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</w:tcPr>
          <w:p w14:paraId="168AB810" w14:textId="77777777" w:rsidR="00186AA0" w:rsidRPr="00A94E96" w:rsidRDefault="00186AA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54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</w:tcPr>
          <w:p w14:paraId="62C3ED17" w14:textId="77777777" w:rsidR="00186AA0" w:rsidRPr="00A94E96" w:rsidRDefault="00186AA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2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</w:tcPr>
          <w:p w14:paraId="116B7CCD" w14:textId="77777777" w:rsidR="00186AA0" w:rsidRPr="00A94E96" w:rsidRDefault="00186AA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39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</w:tcPr>
          <w:p w14:paraId="639F7819" w14:textId="77777777" w:rsidR="00186AA0" w:rsidRPr="00A94E96" w:rsidRDefault="00186AA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61.97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</w:tcPr>
          <w:p w14:paraId="77CF36B0" w14:textId="77777777" w:rsidR="00186AA0" w:rsidRPr="00A94E96" w:rsidRDefault="00186AA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95.77</w:t>
            </w:r>
          </w:p>
        </w:tc>
      </w:tr>
      <w:tr w:rsidR="00186AA0" w:rsidRPr="00A94E96" w14:paraId="7AAB67A0" w14:textId="77777777" w:rsidTr="000C7A3E"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</w:tcPr>
          <w:p w14:paraId="25E20BD4" w14:textId="77777777" w:rsidR="00186AA0" w:rsidRPr="00A94E96" w:rsidRDefault="00186AA0" w:rsidP="000C7A3E">
            <w:pPr>
              <w:rPr>
                <w:b/>
                <w:bCs/>
                <w:sz w:val="22"/>
                <w:szCs w:val="22"/>
              </w:rPr>
            </w:pPr>
            <w:r w:rsidRPr="00A94E96">
              <w:rPr>
                <w:b/>
                <w:bCs/>
                <w:sz w:val="22"/>
                <w:szCs w:val="22"/>
              </w:rPr>
              <w:t>OLS (3)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14:paraId="6BEC8FB1" w14:textId="77777777" w:rsidR="00186AA0" w:rsidRPr="00A94E96" w:rsidRDefault="00186AA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71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</w:tcPr>
          <w:p w14:paraId="6D5164AC" w14:textId="77777777" w:rsidR="00186AA0" w:rsidRPr="00A94E96" w:rsidRDefault="00186AA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29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14:paraId="668FFF90" w14:textId="77777777" w:rsidR="00186AA0" w:rsidRPr="00A94E96" w:rsidRDefault="00186AA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15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14:paraId="3D4C1280" w14:textId="77777777" w:rsidR="00186AA0" w:rsidRPr="00A94E96" w:rsidRDefault="00186AA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16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</w:tcPr>
          <w:p w14:paraId="2A6E9483" w14:textId="77777777" w:rsidR="00186AA0" w:rsidRPr="00A94E96" w:rsidRDefault="00186AA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204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</w:tcPr>
          <w:p w14:paraId="6F444186" w14:textId="77777777" w:rsidR="00186AA0" w:rsidRPr="00A94E96" w:rsidRDefault="00186AA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60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</w:tcPr>
          <w:p w14:paraId="2892AD03" w14:textId="77777777" w:rsidR="00186AA0" w:rsidRPr="00A94E96" w:rsidRDefault="00186AA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7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</w:tcPr>
          <w:p w14:paraId="1E042555" w14:textId="77777777" w:rsidR="00186AA0" w:rsidRPr="00A94E96" w:rsidRDefault="00186AA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4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</w:tcPr>
          <w:p w14:paraId="2018EE2B" w14:textId="77777777" w:rsidR="00186AA0" w:rsidRPr="00A94E96" w:rsidRDefault="00186AA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56.34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</w:tcPr>
          <w:p w14:paraId="7775BB9D" w14:textId="77777777" w:rsidR="00186AA0" w:rsidRPr="00A94E96" w:rsidRDefault="00186AA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91.55</w:t>
            </w:r>
          </w:p>
        </w:tc>
      </w:tr>
      <w:tr w:rsidR="00186AA0" w:rsidRPr="00A94E96" w14:paraId="15D78FA1" w14:textId="77777777" w:rsidTr="000C7A3E"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</w:tcPr>
          <w:p w14:paraId="1CB34D0E" w14:textId="77777777" w:rsidR="00186AA0" w:rsidRPr="00A94E96" w:rsidRDefault="00186AA0" w:rsidP="000C7A3E">
            <w:pPr>
              <w:rPr>
                <w:b/>
                <w:bCs/>
                <w:sz w:val="22"/>
                <w:szCs w:val="22"/>
              </w:rPr>
            </w:pPr>
            <w:r w:rsidRPr="00A94E96">
              <w:rPr>
                <w:b/>
                <w:bCs/>
                <w:sz w:val="22"/>
                <w:szCs w:val="22"/>
              </w:rPr>
              <w:t>Tobit (2)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14:paraId="259FC32A" w14:textId="77777777" w:rsidR="00186AA0" w:rsidRPr="00A94E96" w:rsidRDefault="00186AA0" w:rsidP="000C7A3E">
            <w:pPr>
              <w:rPr>
                <w:b/>
                <w:sz w:val="22"/>
                <w:szCs w:val="22"/>
              </w:rPr>
            </w:pPr>
            <w:r w:rsidRPr="00A94E96">
              <w:rPr>
                <w:b/>
                <w:sz w:val="22"/>
                <w:szCs w:val="22"/>
              </w:rPr>
              <w:t>0.148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</w:tcPr>
          <w:p w14:paraId="7D0EFB1F" w14:textId="77777777" w:rsidR="00186AA0" w:rsidRPr="00A94E96" w:rsidRDefault="00186AA0" w:rsidP="000C7A3E">
            <w:pPr>
              <w:rPr>
                <w:b/>
                <w:sz w:val="22"/>
                <w:szCs w:val="22"/>
              </w:rPr>
            </w:pPr>
            <w:r w:rsidRPr="00A94E96">
              <w:rPr>
                <w:b/>
                <w:sz w:val="22"/>
                <w:szCs w:val="22"/>
              </w:rPr>
              <w:t>0.116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14:paraId="42C4BE6F" w14:textId="77777777" w:rsidR="00186AA0" w:rsidRPr="00A94E96" w:rsidRDefault="00186AA0" w:rsidP="000C7A3E">
            <w:pPr>
              <w:rPr>
                <w:b/>
                <w:sz w:val="22"/>
                <w:szCs w:val="22"/>
              </w:rPr>
            </w:pPr>
            <w:r w:rsidRPr="00A94E96">
              <w:rPr>
                <w:b/>
                <w:sz w:val="22"/>
                <w:szCs w:val="22"/>
              </w:rPr>
              <w:t>0.107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14:paraId="10CA9101" w14:textId="77777777" w:rsidR="00186AA0" w:rsidRPr="00A94E96" w:rsidRDefault="00186AA0" w:rsidP="000C7A3E">
            <w:pPr>
              <w:rPr>
                <w:b/>
                <w:sz w:val="22"/>
                <w:szCs w:val="22"/>
              </w:rPr>
            </w:pPr>
            <w:r w:rsidRPr="00A94E96">
              <w:rPr>
                <w:b/>
                <w:sz w:val="22"/>
                <w:szCs w:val="22"/>
              </w:rPr>
              <w:t>0.106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</w:tcPr>
          <w:p w14:paraId="46297D53" w14:textId="77777777" w:rsidR="00186AA0" w:rsidRPr="00A94E96" w:rsidRDefault="00186AA0" w:rsidP="000C7A3E">
            <w:pPr>
              <w:rPr>
                <w:b/>
                <w:sz w:val="22"/>
                <w:szCs w:val="22"/>
              </w:rPr>
            </w:pPr>
            <w:r w:rsidRPr="00A94E96">
              <w:rPr>
                <w:b/>
                <w:sz w:val="22"/>
                <w:szCs w:val="22"/>
              </w:rPr>
              <w:t>0.194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</w:tcPr>
          <w:p w14:paraId="40B9A834" w14:textId="77777777" w:rsidR="00186AA0" w:rsidRPr="00A94E96" w:rsidRDefault="00186AA0" w:rsidP="000C7A3E">
            <w:pPr>
              <w:rPr>
                <w:b/>
                <w:sz w:val="22"/>
                <w:szCs w:val="22"/>
              </w:rPr>
            </w:pPr>
            <w:r w:rsidRPr="00A94E96">
              <w:rPr>
                <w:b/>
                <w:sz w:val="22"/>
                <w:szCs w:val="22"/>
              </w:rPr>
              <w:t>0.154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</w:tcPr>
          <w:p w14:paraId="2D769E92" w14:textId="77777777" w:rsidR="00186AA0" w:rsidRPr="00A94E96" w:rsidRDefault="00186AA0" w:rsidP="000C7A3E">
            <w:pPr>
              <w:rPr>
                <w:b/>
                <w:sz w:val="22"/>
                <w:szCs w:val="22"/>
              </w:rPr>
            </w:pPr>
            <w:r w:rsidRPr="00A94E96">
              <w:rPr>
                <w:b/>
                <w:sz w:val="22"/>
                <w:szCs w:val="22"/>
              </w:rPr>
              <w:t>0.143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</w:tcPr>
          <w:p w14:paraId="3AAE0C0C" w14:textId="77777777" w:rsidR="00186AA0" w:rsidRPr="00A94E96" w:rsidRDefault="00186AA0" w:rsidP="000C7A3E">
            <w:pPr>
              <w:rPr>
                <w:b/>
                <w:sz w:val="22"/>
                <w:szCs w:val="22"/>
              </w:rPr>
            </w:pPr>
            <w:r w:rsidRPr="00A94E96">
              <w:rPr>
                <w:b/>
                <w:sz w:val="22"/>
                <w:szCs w:val="22"/>
              </w:rPr>
              <w:t>0.138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</w:tcPr>
          <w:p w14:paraId="42110D5D" w14:textId="77777777" w:rsidR="00186AA0" w:rsidRPr="00A94E96" w:rsidRDefault="00186AA0" w:rsidP="000C7A3E">
            <w:pPr>
              <w:rPr>
                <w:b/>
                <w:sz w:val="22"/>
                <w:szCs w:val="22"/>
              </w:rPr>
            </w:pPr>
            <w:r w:rsidRPr="00A94E96">
              <w:rPr>
                <w:b/>
                <w:sz w:val="22"/>
                <w:szCs w:val="22"/>
              </w:rPr>
              <w:t>61.97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</w:tcPr>
          <w:p w14:paraId="233A7CEF" w14:textId="77777777" w:rsidR="00186AA0" w:rsidRPr="00A94E96" w:rsidRDefault="00186AA0" w:rsidP="000C7A3E">
            <w:pPr>
              <w:rPr>
                <w:b/>
                <w:sz w:val="22"/>
                <w:szCs w:val="22"/>
              </w:rPr>
            </w:pPr>
            <w:r w:rsidRPr="00A94E96">
              <w:rPr>
                <w:b/>
                <w:sz w:val="22"/>
                <w:szCs w:val="22"/>
              </w:rPr>
              <w:t>94.37</w:t>
            </w:r>
          </w:p>
        </w:tc>
      </w:tr>
      <w:tr w:rsidR="00186AA0" w:rsidRPr="00A94E96" w14:paraId="5CF0E980" w14:textId="77777777" w:rsidTr="000C7A3E"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ADCCD0" w14:textId="77777777" w:rsidR="00186AA0" w:rsidRPr="00A94E96" w:rsidRDefault="00186AA0" w:rsidP="000C7A3E">
            <w:pPr>
              <w:rPr>
                <w:b/>
                <w:bCs/>
                <w:sz w:val="22"/>
                <w:szCs w:val="22"/>
              </w:rPr>
            </w:pPr>
            <w:r w:rsidRPr="00A94E96">
              <w:rPr>
                <w:b/>
                <w:bCs/>
                <w:sz w:val="22"/>
                <w:szCs w:val="22"/>
              </w:rPr>
              <w:t>Tobit (3)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96F950" w14:textId="77777777" w:rsidR="00186AA0" w:rsidRPr="00A94E96" w:rsidRDefault="00186AA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70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E76348" w14:textId="77777777" w:rsidR="00186AA0" w:rsidRPr="00A94E96" w:rsidRDefault="00186AA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29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D88650" w14:textId="77777777" w:rsidR="00186AA0" w:rsidRPr="00A94E96" w:rsidRDefault="00186AA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15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A59E00" w14:textId="77777777" w:rsidR="00186AA0" w:rsidRPr="00A94E96" w:rsidRDefault="00186AA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15</w:t>
            </w: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AB5844" w14:textId="77777777" w:rsidR="00186AA0" w:rsidRPr="00A94E96" w:rsidRDefault="00186AA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203</w:t>
            </w:r>
          </w:p>
        </w:tc>
        <w:tc>
          <w:tcPr>
            <w:tcW w:w="8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6602B2" w14:textId="77777777" w:rsidR="00186AA0" w:rsidRPr="00A94E96" w:rsidRDefault="00186AA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60</w:t>
            </w: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821FE9" w14:textId="77777777" w:rsidR="00186AA0" w:rsidRPr="00A94E96" w:rsidRDefault="00186AA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8</w:t>
            </w: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0EFECA" w14:textId="77777777" w:rsidR="00186AA0" w:rsidRPr="00A94E96" w:rsidRDefault="00186AA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4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5180B8" w14:textId="77777777" w:rsidR="00186AA0" w:rsidRPr="00A94E96" w:rsidRDefault="00186AA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56.34</w:t>
            </w: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C3FDEB" w14:textId="77777777" w:rsidR="00186AA0" w:rsidRPr="00A94E96" w:rsidRDefault="00186AA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91.55</w:t>
            </w:r>
          </w:p>
        </w:tc>
      </w:tr>
      <w:tr w:rsidR="00186AA0" w:rsidRPr="00A94E96" w14:paraId="64B6A1A7" w14:textId="77777777" w:rsidTr="000C7A3E">
        <w:tc>
          <w:tcPr>
            <w:tcW w:w="9606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3AB822" w14:textId="77777777" w:rsidR="00186AA0" w:rsidRPr="00A94E96" w:rsidRDefault="00186AA0" w:rsidP="000C7A3E">
            <w:pPr>
              <w:rPr>
                <w:b/>
                <w:bCs/>
                <w:sz w:val="18"/>
                <w:szCs w:val="18"/>
              </w:rPr>
            </w:pPr>
            <w:r w:rsidRPr="00A94E96">
              <w:rPr>
                <w:b/>
                <w:bCs/>
                <w:i/>
                <w:sz w:val="18"/>
                <w:szCs w:val="18"/>
              </w:rPr>
              <w:t>Abs. diff.</w:t>
            </w:r>
            <w:r w:rsidRPr="00A94E96">
              <w:rPr>
                <w:b/>
                <w:bCs/>
                <w:sz w:val="18"/>
                <w:szCs w:val="18"/>
              </w:rPr>
              <w:t xml:space="preserve"> absolute difference, </w:t>
            </w:r>
            <w:r w:rsidRPr="00A94E96">
              <w:rPr>
                <w:b/>
                <w:bCs/>
                <w:i/>
                <w:sz w:val="18"/>
                <w:szCs w:val="18"/>
              </w:rPr>
              <w:t>MAE</w:t>
            </w:r>
            <w:r w:rsidRPr="00A94E96">
              <w:rPr>
                <w:b/>
                <w:bCs/>
                <w:sz w:val="18"/>
                <w:szCs w:val="18"/>
              </w:rPr>
              <w:t xml:space="preserve"> mean absolute error, </w:t>
            </w:r>
            <w:r w:rsidRPr="00A94E96">
              <w:rPr>
                <w:b/>
                <w:bCs/>
                <w:i/>
                <w:sz w:val="18"/>
                <w:szCs w:val="18"/>
              </w:rPr>
              <w:t>RMSE</w:t>
            </w:r>
            <w:r w:rsidRPr="00A94E96">
              <w:rPr>
                <w:b/>
                <w:bCs/>
                <w:sz w:val="18"/>
                <w:szCs w:val="18"/>
              </w:rPr>
              <w:t xml:space="preserve"> root mean squared error, </w:t>
            </w:r>
            <w:r w:rsidRPr="00A94E96">
              <w:rPr>
                <w:b/>
                <w:bCs/>
                <w:i/>
                <w:sz w:val="18"/>
                <w:szCs w:val="18"/>
              </w:rPr>
              <w:t>OLS</w:t>
            </w:r>
            <w:r w:rsidRPr="00A94E96">
              <w:rPr>
                <w:b/>
                <w:bCs/>
                <w:sz w:val="18"/>
                <w:szCs w:val="18"/>
              </w:rPr>
              <w:t xml:space="preserve"> ordinary least squares, </w:t>
            </w:r>
            <w:r w:rsidRPr="00A94E96">
              <w:rPr>
                <w:b/>
                <w:bCs/>
                <w:i/>
                <w:sz w:val="18"/>
                <w:szCs w:val="18"/>
              </w:rPr>
              <w:t>P.25</w:t>
            </w:r>
            <w:r w:rsidRPr="00A94E96">
              <w:rPr>
                <w:b/>
                <w:bCs/>
                <w:sz w:val="18"/>
                <w:szCs w:val="18"/>
              </w:rPr>
              <w:t xml:space="preserve"> 25</w:t>
            </w:r>
            <w:r w:rsidRPr="00A94E96">
              <w:rPr>
                <w:b/>
                <w:bCs/>
                <w:sz w:val="18"/>
                <w:szCs w:val="18"/>
                <w:vertAlign w:val="superscript"/>
              </w:rPr>
              <w:t>th</w:t>
            </w:r>
            <w:r w:rsidRPr="00A94E96">
              <w:rPr>
                <w:b/>
                <w:bCs/>
                <w:sz w:val="18"/>
                <w:szCs w:val="18"/>
              </w:rPr>
              <w:t xml:space="preserve"> percentile, </w:t>
            </w:r>
            <w:r w:rsidRPr="00A94E96">
              <w:rPr>
                <w:b/>
                <w:bCs/>
                <w:i/>
                <w:sz w:val="18"/>
                <w:szCs w:val="18"/>
              </w:rPr>
              <w:t>P. 75</w:t>
            </w:r>
            <w:r w:rsidRPr="00A94E96">
              <w:rPr>
                <w:b/>
                <w:bCs/>
                <w:sz w:val="18"/>
                <w:szCs w:val="18"/>
              </w:rPr>
              <w:t xml:space="preserve"> 75</w:t>
            </w:r>
            <w:r w:rsidRPr="00A94E96">
              <w:rPr>
                <w:b/>
                <w:bCs/>
                <w:sz w:val="18"/>
                <w:szCs w:val="18"/>
                <w:vertAlign w:val="superscript"/>
              </w:rPr>
              <w:t>th</w:t>
            </w:r>
            <w:r w:rsidRPr="00A94E96">
              <w:rPr>
                <w:b/>
                <w:bCs/>
                <w:sz w:val="18"/>
                <w:szCs w:val="18"/>
              </w:rPr>
              <w:t xml:space="preserve"> percentile</w:t>
            </w:r>
          </w:p>
        </w:tc>
      </w:tr>
    </w:tbl>
    <w:p w14:paraId="42DECEDD" w14:textId="77777777" w:rsidR="00EE2CF4" w:rsidRDefault="00EE2CF4"/>
    <w:sectPr w:rsidR="00EE2C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AA0"/>
    <w:rsid w:val="00186AA0"/>
    <w:rsid w:val="002B689B"/>
    <w:rsid w:val="00EE2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565D8"/>
  <w15:chartTrackingRefBased/>
  <w15:docId w15:val="{0E59D31F-85AA-4B0F-9003-03F868D19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6A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862</Characters>
  <Application>Microsoft Office Word</Application>
  <DocSecurity>0</DocSecurity>
  <Lines>45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Peak</dc:creator>
  <cp:keywords/>
  <dc:description/>
  <cp:lastModifiedBy>Jasmine Peak</cp:lastModifiedBy>
  <cp:revision>2</cp:revision>
  <dcterms:created xsi:type="dcterms:W3CDTF">2018-03-12T17:48:00Z</dcterms:created>
  <dcterms:modified xsi:type="dcterms:W3CDTF">2018-03-13T12:23:00Z</dcterms:modified>
</cp:coreProperties>
</file>